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8DD" w:rsidRPr="00932B65" w:rsidRDefault="00D557A4" w:rsidP="00807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32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E37E0" w:rsidRPr="00932B6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91CC7" w:rsidRPr="00932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32B6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E37E0" w:rsidRPr="00932B6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E37E0" w:rsidRPr="00932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2B65">
        <w:rPr>
          <w:rFonts w:ascii="Times New Roman" w:hAnsi="Times New Roman" w:cs="Times New Roman"/>
          <w:sz w:val="24"/>
          <w:szCs w:val="24"/>
          <w:lang w:val="en-US"/>
        </w:rPr>
        <w:t>Individual s</w:t>
      </w:r>
      <w:r w:rsidR="007E37E0" w:rsidRPr="00932B65">
        <w:rPr>
          <w:rFonts w:ascii="Times New Roman" w:hAnsi="Times New Roman" w:cs="Times New Roman"/>
          <w:sz w:val="24"/>
          <w:szCs w:val="24"/>
          <w:lang w:val="en-US"/>
        </w:rPr>
        <w:t xml:space="preserve">ample </w:t>
      </w:r>
      <w:r w:rsidR="00932B65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="007E37E0" w:rsidRPr="00932B65">
        <w:rPr>
          <w:rFonts w:ascii="Times New Roman" w:hAnsi="Times New Roman" w:cs="Times New Roman"/>
          <w:sz w:val="24"/>
          <w:szCs w:val="24"/>
          <w:lang w:val="en-US"/>
        </w:rPr>
        <w:t>sequencing</w:t>
      </w:r>
      <w:r w:rsidR="00932B65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="007E37E0" w:rsidRPr="00932B6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D557A4" w:rsidRPr="00D557A4" w:rsidRDefault="00D557A4" w:rsidP="00807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874"/>
        <w:gridCol w:w="1356"/>
        <w:gridCol w:w="1573"/>
        <w:gridCol w:w="1564"/>
        <w:gridCol w:w="1479"/>
        <w:gridCol w:w="1798"/>
      </w:tblGrid>
      <w:tr w:rsidR="00524A45" w:rsidRPr="00BF5633" w:rsidTr="009267A1">
        <w:trPr>
          <w:trHeight w:val="2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atient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Aligned </w:t>
            </w:r>
            <w:proofErr w:type="gramStart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eads</w:t>
            </w:r>
            <w:proofErr w:type="gramEnd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br/>
              <w:t>(%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Bases</w:t>
            </w: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br/>
              <w:t xml:space="preserve"> Q-score&gt;</w:t>
            </w:r>
            <w:proofErr w:type="gramStart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0  (</w:t>
            </w:r>
            <w:proofErr w:type="gramEnd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rget Coverage</w:t>
            </w: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br/>
              <w:t>at 20X (%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Uniformity of</w:t>
            </w: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br/>
              <w:t xml:space="preserve"> </w:t>
            </w:r>
            <w:proofErr w:type="gramStart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verage  (</w:t>
            </w:r>
            <w:proofErr w:type="gramEnd"/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ean Region</w:t>
            </w: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br/>
              <w:t>Coverage Depth (X)</w:t>
            </w:r>
          </w:p>
        </w:tc>
      </w:tr>
      <w:tr w:rsidR="009267A1" w:rsidRPr="00BF5633" w:rsidTr="003407EA">
        <w:trPr>
          <w:trHeight w:val="397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8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1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7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4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1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8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3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7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.6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2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1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5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3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7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BF5633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9267A1"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0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2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1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0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11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0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9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8.4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10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5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1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8.4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8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.7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1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4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4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1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8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4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5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.3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9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4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8.7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3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2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2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0.6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4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5.3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P3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2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1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7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3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6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9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2.3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0.3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9.7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1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5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8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2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1.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2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4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7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8.7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4.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6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84.3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4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5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6.6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4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6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19.4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2.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7.7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6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2.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2.5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4.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5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4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93.9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6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9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4.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9.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2.1</w:t>
            </w:r>
          </w:p>
        </w:tc>
      </w:tr>
      <w:tr w:rsidR="009267A1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6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5.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.9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6.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.1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67A1" w:rsidRPr="00BF5633" w:rsidRDefault="009267A1" w:rsidP="003407E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5.3</w:t>
            </w:r>
          </w:p>
        </w:tc>
      </w:tr>
      <w:tr w:rsidR="00524A45" w:rsidRPr="00BF5633" w:rsidTr="009267A1">
        <w:trPr>
          <w:trHeight w:val="2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340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ean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3.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9.0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8.8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3.5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1.8</w:t>
            </w:r>
          </w:p>
        </w:tc>
      </w:tr>
      <w:tr w:rsidR="00524A45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.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.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.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8.4</w:t>
            </w:r>
          </w:p>
        </w:tc>
      </w:tr>
      <w:tr w:rsidR="00524A45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ax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9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6.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7.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7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93.9</w:t>
            </w:r>
          </w:p>
        </w:tc>
      </w:tr>
      <w:tr w:rsidR="00524A45" w:rsidRPr="00BF5633" w:rsidTr="009267A1">
        <w:trPr>
          <w:trHeight w:val="2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in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2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1.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4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82.3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524A45" w:rsidRPr="00BF5633" w:rsidRDefault="00524A45" w:rsidP="00524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F5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</w:tr>
    </w:tbl>
    <w:p w:rsidR="008078DD" w:rsidRPr="00D557A4" w:rsidRDefault="008078DD" w:rsidP="00807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78DD" w:rsidRPr="00D557A4" w:rsidSect="00D557A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078DD"/>
    <w:rsid w:val="000A386E"/>
    <w:rsid w:val="002F03BA"/>
    <w:rsid w:val="003407EA"/>
    <w:rsid w:val="00403C8B"/>
    <w:rsid w:val="00524A45"/>
    <w:rsid w:val="00591CC7"/>
    <w:rsid w:val="007E37E0"/>
    <w:rsid w:val="008078DD"/>
    <w:rsid w:val="009267A1"/>
    <w:rsid w:val="00932B65"/>
    <w:rsid w:val="00A53EA5"/>
    <w:rsid w:val="00A760FB"/>
    <w:rsid w:val="00BC394C"/>
    <w:rsid w:val="00BF5633"/>
    <w:rsid w:val="00D557A4"/>
    <w:rsid w:val="00D83201"/>
    <w:rsid w:val="00F67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02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BST</Company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</dc:creator>
  <cp:lastModifiedBy>48002838K</cp:lastModifiedBy>
  <cp:revision>3</cp:revision>
  <dcterms:created xsi:type="dcterms:W3CDTF">2019-07-19T13:38:00Z</dcterms:created>
  <dcterms:modified xsi:type="dcterms:W3CDTF">2019-07-19T13:39:00Z</dcterms:modified>
</cp:coreProperties>
</file>